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851"/>
        <w:gridCol w:w="2268"/>
        <w:gridCol w:w="613"/>
        <w:gridCol w:w="2047"/>
        <w:gridCol w:w="1368"/>
        <w:gridCol w:w="1642"/>
        <w:gridCol w:w="1129"/>
        <w:gridCol w:w="2273"/>
        <w:gridCol w:w="503"/>
      </w:tblGrid>
      <w:tr w:rsidR="00756E4E" w:rsidRPr="00A55F44" w:rsidTr="009A5B27">
        <w:tc>
          <w:tcPr>
            <w:tcW w:w="1809" w:type="dxa"/>
            <w:tcBorders>
              <w:top w:val="single" w:sz="12" w:space="0" w:color="auto"/>
            </w:tcBorders>
          </w:tcPr>
          <w:p w:rsidR="002A5AD3" w:rsidRDefault="004F0473" w:rsidP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terviewer name </w:t>
            </w:r>
          </w:p>
          <w:p w:rsidR="00296C56" w:rsidRPr="00296C56" w:rsidRDefault="009A5B27" w:rsidP="00FD4EC4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itw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n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A5AD3" w:rsidRPr="00F05352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2A5AD3" w:rsidRDefault="004F0473" w:rsidP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Village </w:t>
            </w:r>
          </w:p>
          <w:p w:rsidR="00296C56" w:rsidRPr="00296C56" w:rsidRDefault="009A5B27" w:rsidP="004F0473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296C56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ijiji</w:t>
            </w:r>
            <w:proofErr w:type="spellEnd"/>
          </w:p>
        </w:tc>
        <w:tc>
          <w:tcPr>
            <w:tcW w:w="613" w:type="dxa"/>
            <w:tcBorders>
              <w:top w:val="single" w:sz="12" w:space="0" w:color="auto"/>
            </w:tcBorders>
          </w:tcPr>
          <w:p w:rsidR="002A5AD3" w:rsidRPr="00F05352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47" w:type="dxa"/>
            <w:tcBorders>
              <w:top w:val="single" w:sz="12" w:space="0" w:color="auto"/>
            </w:tcBorders>
          </w:tcPr>
          <w:p w:rsidR="002A5AD3" w:rsidRDefault="004F0473" w:rsidP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Easting </w:t>
            </w:r>
          </w:p>
          <w:p w:rsidR="00296C56" w:rsidRPr="00296C56" w:rsidRDefault="009A5B27" w:rsidP="004F0473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9C736E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sahriki</w:t>
            </w:r>
            <w:proofErr w:type="spellEnd"/>
          </w:p>
        </w:tc>
        <w:tc>
          <w:tcPr>
            <w:tcW w:w="1368" w:type="dxa"/>
            <w:tcBorders>
              <w:top w:val="single" w:sz="12" w:space="0" w:color="auto"/>
            </w:tcBorders>
          </w:tcPr>
          <w:p w:rsidR="002A5AD3" w:rsidRPr="00F05352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42" w:type="dxa"/>
            <w:tcBorders>
              <w:top w:val="single" w:sz="12" w:space="0" w:color="auto"/>
            </w:tcBorders>
          </w:tcPr>
          <w:p w:rsidR="002A5AD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outhing</w:t>
            </w:r>
          </w:p>
          <w:p w:rsidR="00296C56" w:rsidRPr="00296C56" w:rsidRDefault="009A5B27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296C5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usini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</w:tcBorders>
          </w:tcPr>
          <w:p w:rsidR="002A5AD3" w:rsidRPr="00F05352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73" w:type="dxa"/>
            <w:tcBorders>
              <w:top w:val="single" w:sz="12" w:space="0" w:color="auto"/>
            </w:tcBorders>
          </w:tcPr>
          <w:p w:rsidR="002A5AD3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e</w:t>
            </w:r>
          </w:p>
          <w:p w:rsidR="00296C56" w:rsidRPr="00296C56" w:rsidRDefault="009A5B27" w:rsidP="00FD4EC4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iak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i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503" w:type="dxa"/>
            <w:tcBorders>
              <w:top w:val="single" w:sz="12" w:space="0" w:color="auto"/>
            </w:tcBorders>
          </w:tcPr>
          <w:p w:rsidR="002A5AD3" w:rsidRPr="00F05352" w:rsidRDefault="002A5AD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F0473" w:rsidRPr="00A55F44" w:rsidTr="009A5B27">
        <w:tc>
          <w:tcPr>
            <w:tcW w:w="1809" w:type="dxa"/>
          </w:tcPr>
          <w:p w:rsidR="004F0473" w:rsidRDefault="004F0473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nder</w:t>
            </w:r>
          </w:p>
          <w:p w:rsidR="00296C56" w:rsidRPr="00296C56" w:rsidRDefault="009A5B27" w:rsidP="001E2092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Jinsi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yako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</w:tcPr>
          <w:p w:rsidR="009C736E" w:rsidRPr="009C736E" w:rsidRDefault="004F0473" w:rsidP="000413DF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</w:pPr>
            <w:r w:rsidRPr="009C736E">
              <w:rPr>
                <w:rFonts w:ascii="Times New Roman" w:hAnsi="Times New Roman" w:cs="Times New Roman"/>
                <w:sz w:val="14"/>
                <w:szCs w:val="14"/>
                <w:lang w:val="nb-NO"/>
              </w:rPr>
              <w:t>Religion</w:t>
            </w:r>
            <w:r w:rsidR="009C736E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</w:t>
            </w:r>
            <w:r w:rsidR="009A5B27" w:rsidRPr="009C736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SW:</w:t>
            </w:r>
            <w:r w:rsidR="009A5B27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</w:t>
            </w:r>
            <w:r w:rsidR="009C736E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Wewe ni dini gani?</w:t>
            </w:r>
          </w:p>
        </w:tc>
        <w:tc>
          <w:tcPr>
            <w:tcW w:w="613" w:type="dxa"/>
          </w:tcPr>
          <w:p w:rsidR="004F0473" w:rsidRPr="009C736E" w:rsidRDefault="004F0473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2047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ighest Education</w:t>
            </w:r>
          </w:p>
          <w:p w:rsidR="009C736E" w:rsidRDefault="009A5B2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iwango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ch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elimu</w:t>
            </w:r>
            <w:proofErr w:type="spellEnd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</w:p>
          <w:p w:rsidR="009C736E" w:rsidRDefault="00022A0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/</w:t>
            </w:r>
          </w:p>
          <w:p w:rsidR="00296C56" w:rsidRPr="009C736E" w:rsidRDefault="009C736E" w:rsidP="00022A07">
            <w:pPr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</w:pPr>
            <w:r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Umesoma hadi </w:t>
            </w:r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darasa la ngapI</w:t>
            </w:r>
            <w:r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?</w:t>
            </w:r>
          </w:p>
        </w:tc>
        <w:tc>
          <w:tcPr>
            <w:tcW w:w="1368" w:type="dxa"/>
          </w:tcPr>
          <w:p w:rsidR="004F0473" w:rsidRPr="009C736E" w:rsidRDefault="004F0473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1642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Ethnicity </w:t>
            </w:r>
          </w:p>
          <w:p w:rsidR="00296C56" w:rsidRPr="009C736E" w:rsidRDefault="009A5B27">
            <w:pPr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</w:pPr>
            <w:r w:rsidRPr="009C736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 xml:space="preserve">SW: </w:t>
            </w:r>
            <w:r w:rsidR="0089234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Wewe</w:t>
            </w:r>
            <w:r w:rsidR="00FD4EC4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ni k</w:t>
            </w:r>
            <w:r w:rsidR="00296C5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abila</w:t>
            </w:r>
            <w:r w:rsidR="00FD4EC4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gani?</w:t>
            </w:r>
            <w:r w:rsidR="00296C56" w:rsidRPr="009C736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 xml:space="preserve"> </w:t>
            </w:r>
          </w:p>
        </w:tc>
        <w:tc>
          <w:tcPr>
            <w:tcW w:w="1129" w:type="dxa"/>
          </w:tcPr>
          <w:p w:rsidR="004F0473" w:rsidRPr="009C736E" w:rsidRDefault="004F0473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2273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in household</w:t>
            </w:r>
          </w:p>
          <w:p w:rsidR="000413DF" w:rsidRDefault="009A5B27" w:rsidP="000413DF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wenye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kay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yako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naish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tu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/</w:t>
            </w:r>
          </w:p>
          <w:p w:rsidR="00296C56" w:rsidRPr="00F05352" w:rsidRDefault="00FD4EC4" w:rsidP="000413D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yumbani</w:t>
            </w:r>
            <w:proofErr w:type="spellEnd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wako</w:t>
            </w:r>
            <w:proofErr w:type="spellEnd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naishi</w:t>
            </w:r>
            <w:proofErr w:type="spellEnd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tu</w:t>
            </w:r>
            <w:proofErr w:type="spellEnd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gapi</w:t>
            </w:r>
            <w:proofErr w:type="spellEnd"/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503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F0473" w:rsidRPr="00A55F44" w:rsidTr="009A5B27">
        <w:tc>
          <w:tcPr>
            <w:tcW w:w="1809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Cattle</w:t>
            </w:r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</w:p>
          <w:p w:rsidR="00296C56" w:rsidRDefault="009A5B27" w:rsidP="00FD4EC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g’ombe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  <w:p w:rsidR="00C40414" w:rsidRPr="000413DF" w:rsidRDefault="00C40414" w:rsidP="00FD4EC4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  <w:tc>
          <w:tcPr>
            <w:tcW w:w="851" w:type="dxa"/>
          </w:tcPr>
          <w:p w:rsidR="004F0473" w:rsidRPr="000413DF" w:rsidRDefault="004F047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</w:tcPr>
          <w:p w:rsidR="004F0473" w:rsidRDefault="004F0473" w:rsidP="00AA4F3A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# </w:t>
            </w:r>
            <w:proofErr w:type="spellStart"/>
            <w:r w:rsidR="00AA4F3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oats&amp;sheep</w:t>
            </w:r>
            <w:proofErr w:type="spellEnd"/>
          </w:p>
          <w:p w:rsidR="0074573B" w:rsidRPr="00A55F44" w:rsidRDefault="009A5B27" w:rsidP="0074573B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74573B" w:rsidRP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 xml:space="preserve">Una </w:t>
            </w:r>
            <w:proofErr w:type="spellStart"/>
            <w:r w:rsidR="0074573B" w:rsidRP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mbuzi</w:t>
            </w:r>
            <w:proofErr w:type="spellEnd"/>
            <w:r w:rsidR="0074573B" w:rsidRP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="0074573B" w:rsidRP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wangapi</w:t>
            </w:r>
            <w:proofErr w:type="spellEnd"/>
            <w:r w:rsidR="0074573B" w:rsidRP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  <w:t>?</w:t>
            </w:r>
          </w:p>
          <w:p w:rsidR="00296C56" w:rsidRPr="00F05352" w:rsidRDefault="0074573B" w:rsidP="0074573B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Una kodnoo wangapi?</w:t>
            </w:r>
          </w:p>
        </w:tc>
        <w:tc>
          <w:tcPr>
            <w:tcW w:w="613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47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Donkeys</w:t>
            </w:r>
          </w:p>
          <w:p w:rsidR="00296C56" w:rsidRPr="00FD4EC4" w:rsidRDefault="009A5B27" w:rsidP="00296C56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pund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gap</w:t>
            </w:r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?</w:t>
            </w:r>
          </w:p>
        </w:tc>
        <w:tc>
          <w:tcPr>
            <w:tcW w:w="1368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42" w:type="dxa"/>
          </w:tcPr>
          <w:p w:rsidR="004F0473" w:rsidRDefault="00776B98" w:rsidP="00735FB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# </w:t>
            </w:r>
            <w:r w:rsidR="00735F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</w:t>
            </w:r>
            <w:r w:rsidR="00F67D4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gs</w:t>
            </w:r>
          </w:p>
          <w:p w:rsidR="00296C56" w:rsidRPr="00F05352" w:rsidRDefault="009A5B27" w:rsidP="00FD4EC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W:</w:t>
            </w:r>
            <w:r w:rsidR="000413DF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</w:t>
            </w:r>
            <w:r w:rsidR="00296C56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296C56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bw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129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73" w:type="dxa"/>
          </w:tcPr>
          <w:p w:rsidR="004F0473" w:rsidRDefault="006B6BD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res agriculture</w:t>
            </w:r>
          </w:p>
          <w:p w:rsidR="00296C56" w:rsidRPr="00FD4EC4" w:rsidRDefault="009A5B27" w:rsidP="00022A0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shamba</w:t>
            </w:r>
            <w:proofErr w:type="spellEnd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? / </w:t>
            </w:r>
            <w:proofErr w:type="spellStart"/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kubwa</w:t>
            </w:r>
            <w:proofErr w:type="spellEnd"/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</w:t>
            </w:r>
            <w:proofErr w:type="spellEnd"/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022A0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ek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503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F0473" w:rsidRPr="00A55F44" w:rsidTr="009A5B27">
        <w:tc>
          <w:tcPr>
            <w:tcW w:w="1809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Bicycle</w:t>
            </w:r>
            <w:r w:rsidR="00C4041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:rsidR="00296C56" w:rsidRPr="00F05352" w:rsidRDefault="009A5B27" w:rsidP="00022A07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W:</w:t>
            </w:r>
            <w:r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296C56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baisikel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851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</w:tcPr>
          <w:p w:rsidR="004F0473" w:rsidRPr="00A55F44" w:rsidRDefault="004F047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55F44">
              <w:rPr>
                <w:rFonts w:ascii="Times New Roman" w:hAnsi="Times New Roman" w:cs="Times New Roman"/>
                <w:sz w:val="14"/>
                <w:szCs w:val="14"/>
              </w:rPr>
              <w:t># Motorcyle or vehicle</w:t>
            </w:r>
          </w:p>
          <w:p w:rsidR="00296C56" w:rsidRPr="00296C56" w:rsidRDefault="009A5B27" w:rsidP="000413D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>SW:</w:t>
            </w:r>
            <w:r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Una </w:t>
            </w:r>
            <w:r w:rsidR="00296C56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pikipiki au gari</w:t>
            </w:r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?</w:t>
            </w:r>
            <w:r w:rsidR="00FD4EC4"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="000413DF"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/ </w:t>
            </w:r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Je, una magari mangapi? </w:t>
            </w:r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Na </w:t>
            </w:r>
            <w:proofErr w:type="spellStart"/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</w:t>
            </w:r>
            <w:proofErr w:type="spellEnd"/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pikip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iki ngapi?</w:t>
            </w:r>
          </w:p>
        </w:tc>
        <w:tc>
          <w:tcPr>
            <w:tcW w:w="613" w:type="dxa"/>
          </w:tcPr>
          <w:p w:rsidR="004F0473" w:rsidRPr="00296C56" w:rsidRDefault="004F047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47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Sofa set</w:t>
            </w:r>
          </w:p>
          <w:p w:rsidR="00296C56" w:rsidRPr="00F05352" w:rsidRDefault="009A5B27" w:rsidP="00FD4EC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 sofa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gap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368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42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Radio</w:t>
            </w:r>
          </w:p>
          <w:p w:rsidR="00296C56" w:rsidRPr="00F05352" w:rsidRDefault="009A5B27" w:rsidP="000413D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redio</w:t>
            </w:r>
            <w:proofErr w:type="spellEnd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gap</w:t>
            </w:r>
            <w:r w:rsidR="0089234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129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73" w:type="dxa"/>
          </w:tcPr>
          <w:p w:rsidR="004F0473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0535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# TV</w:t>
            </w:r>
          </w:p>
          <w:p w:rsidR="00296C56" w:rsidRPr="00F05352" w:rsidRDefault="009A5B27" w:rsidP="000413D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SW: </w:t>
            </w:r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Una </w:t>
            </w:r>
            <w:proofErr w:type="spellStart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runinga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/ Una </w:t>
            </w:r>
            <w:proofErr w:type="spellStart"/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televisheni</w:t>
            </w:r>
            <w:proofErr w:type="spellEnd"/>
            <w:r w:rsidR="00FD4EC4" w:rsidRPr="00FD4EC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503" w:type="dxa"/>
          </w:tcPr>
          <w:p w:rsidR="004F0473" w:rsidRPr="00F05352" w:rsidRDefault="004F0473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2A5AD3" w:rsidRPr="00F05352" w:rsidRDefault="002A5AD3">
      <w:pPr>
        <w:rPr>
          <w:rFonts w:ascii="Times New Roman" w:hAnsi="Times New Roman" w:cs="Times New Roman"/>
          <w:sz w:val="14"/>
          <w:szCs w:val="14"/>
          <w:lang w:val="en-GB"/>
        </w:rPr>
      </w:pP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1101"/>
        <w:gridCol w:w="1327"/>
        <w:gridCol w:w="1394"/>
        <w:gridCol w:w="1389"/>
        <w:gridCol w:w="1418"/>
        <w:gridCol w:w="1559"/>
        <w:gridCol w:w="1418"/>
        <w:gridCol w:w="1275"/>
        <w:gridCol w:w="3622"/>
      </w:tblGrid>
      <w:tr w:rsidR="004B16A3" w:rsidRPr="00A55F44" w:rsidTr="000413DF">
        <w:tc>
          <w:tcPr>
            <w:tcW w:w="1101" w:type="dxa"/>
          </w:tcPr>
          <w:p w:rsidR="000413DF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sease</w:t>
            </w:r>
            <w:r w:rsidR="001E012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:rsidR="00816C57" w:rsidRPr="009A5B27" w:rsidRDefault="000413DF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 w:rsidRP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C4041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</w:t>
            </w:r>
            <w:r w:rsidR="001E0126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gonjwa</w:t>
            </w:r>
            <w:proofErr w:type="spellEnd"/>
          </w:p>
        </w:tc>
        <w:tc>
          <w:tcPr>
            <w:tcW w:w="1327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ave you heard of this disease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  <w:r w:rsidR="00816C57" w:rsidRPr="009A5B27">
              <w:rPr>
                <w:rStyle w:val="FootnoteReference"/>
                <w:rFonts w:ascii="Times New Roman" w:hAnsi="Times New Roman" w:cs="Times New Roman"/>
                <w:sz w:val="14"/>
                <w:szCs w:val="14"/>
                <w:lang w:val="en-GB"/>
              </w:rPr>
              <w:footnoteReference w:id="1"/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</w:t>
            </w:r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eshawahi</w:t>
            </w:r>
            <w:proofErr w:type="spellEnd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usikia</w:t>
            </w:r>
            <w:proofErr w:type="spellEnd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uhusu</w:t>
            </w:r>
            <w:proofErr w:type="spellEnd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uu</w:t>
            </w:r>
            <w:proofErr w:type="spellEnd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gonjwa</w:t>
            </w:r>
            <w:proofErr w:type="spellEnd"/>
            <w:r w:rsidR="00FD4EC4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394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o you know if this disease can affect 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umans or animals</w:t>
            </w:r>
            <w:r w:rsidR="00816C57" w:rsidRPr="009A5B27">
              <w:rPr>
                <w:rStyle w:val="FootnoteReference"/>
                <w:rFonts w:ascii="Times New Roman" w:hAnsi="Times New Roman" w:cs="Times New Roman"/>
                <w:sz w:val="14"/>
                <w:szCs w:val="14"/>
                <w:lang w:val="en-GB"/>
              </w:rPr>
              <w:footnoteReference w:id="2"/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Default="00296C56" w:rsidP="00296C56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AB302E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uo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gonjwa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weza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uathiri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binadamu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au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yama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  <w:r w:rsid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</w:p>
          <w:p w:rsidR="009C736E" w:rsidRDefault="000413DF" w:rsidP="00296C56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/</w:t>
            </w:r>
          </w:p>
          <w:p w:rsidR="006611AA" w:rsidRPr="009A5B27" w:rsidRDefault="006611AA" w:rsidP="000413DF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uo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gonjw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aambuki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binadamu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au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yam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389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know what kind of s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mptoms</w:t>
            </w: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re caused by this disease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w</w:t>
            </w:r>
            <w:proofErr w:type="spellEnd"/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Ni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dalili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zipi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za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uo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</w:t>
            </w:r>
            <w:r w:rsidR="00A55F4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</w:t>
            </w:r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gonjwa</w:t>
            </w:r>
            <w:proofErr w:type="spellEnd"/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418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know the c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uses</w:t>
            </w: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/ modes of infection for this disease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AB302E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tu</w:t>
            </w:r>
            <w:proofErr w:type="spellEnd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napataje</w:t>
            </w:r>
            <w:proofErr w:type="spellEnd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/</w:t>
            </w:r>
            <w:proofErr w:type="spellStart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naambukizwaje</w:t>
            </w:r>
            <w:proofErr w:type="spellEnd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4B16A3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</w:t>
            </w:r>
            <w:r w:rsidR="00AB302E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o</w:t>
            </w:r>
            <w:proofErr w:type="spellEnd"/>
            <w:r w:rsidR="00AB302E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gonjwa</w:t>
            </w:r>
            <w:proofErr w:type="spellEnd"/>
            <w:r w:rsidR="00AB302E" w:rsidRPr="004B16A3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1559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know what kind of treatments are available for this disease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Pr="00AB302E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AB302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W</w:t>
            </w:r>
            <w:r w:rsidRPr="00AB302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:</w:t>
            </w:r>
            <w:r w:rsidR="00AB302E" w:rsidRPr="00AB302E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 xml:space="preserve"> </w:t>
            </w:r>
            <w:r w:rsidR="00AB302E" w:rsidRP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Ni matibabu gani ya huo ugonjwa?</w:t>
            </w:r>
            <w:r w:rsid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/ H</w:t>
            </w:r>
            <w:r w:rsidR="00AB302E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uo ugonjwa unatibiwaje?</w:t>
            </w:r>
          </w:p>
        </w:tc>
        <w:tc>
          <w:tcPr>
            <w:tcW w:w="1418" w:type="dxa"/>
          </w:tcPr>
          <w:p w:rsidR="00296C56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 case someone is infected by this disease, should this person look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for professional help</w:t>
            </w: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/ go to a doctor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Pr="000413DF" w:rsidRDefault="00296C56" w:rsidP="00296C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</w:rPr>
              <w:t>W</w:t>
            </w:r>
            <w:r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>:</w:t>
            </w:r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  <w:r w:rsidR="004B16A3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I</w:t>
            </w:r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kitokea mtu ana huo ugonjwa aende hospitali au?</w:t>
            </w:r>
          </w:p>
          <w:p w:rsidR="00816C57" w:rsidRPr="000413DF" w:rsidRDefault="00816C57" w:rsidP="00296C5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13D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</w:tcPr>
          <w:p w:rsidR="00816C57" w:rsidRPr="009A5B27" w:rsidRDefault="00296C56" w:rsidP="00296C56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know how one can prevent getting infected by this disease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?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AB302E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fahamu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i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wa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jinsi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gani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tu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nweza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ujikinga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uo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gonjwa</w:t>
            </w:r>
            <w:proofErr w:type="spellEnd"/>
            <w:r w:rsidR="00AB302E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3622" w:type="dxa"/>
          </w:tcPr>
          <w:p w:rsidR="00816C57" w:rsidRPr="009A5B27" w:rsidRDefault="00296C56" w:rsidP="00084377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lease rank the three diseases according to their severity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4B16A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/ danger 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-</w:t>
            </w:r>
            <w:r w:rsidR="0008437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="00816C57"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  <w:r w:rsidR="00816C57" w:rsidRPr="009A5B27">
              <w:rPr>
                <w:rStyle w:val="FootnoteReference"/>
                <w:rFonts w:ascii="Times New Roman" w:hAnsi="Times New Roman" w:cs="Times New Roman"/>
                <w:sz w:val="14"/>
                <w:szCs w:val="14"/>
                <w:lang w:val="en-GB"/>
              </w:rPr>
              <w:footnoteReference w:id="3"/>
            </w:r>
          </w:p>
          <w:p w:rsidR="009C736E" w:rsidRDefault="00296C56" w:rsidP="004B16A3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</w:p>
          <w:p w:rsidR="009C736E" w:rsidRDefault="001E0126" w:rsidP="0008437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atik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ayo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gonjw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tatu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dio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ongoz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fati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i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wisho</w:t>
            </w:r>
            <w:proofErr w:type="spellEnd"/>
            <w:r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? </w:t>
            </w:r>
          </w:p>
          <w:p w:rsidR="009C736E" w:rsidRDefault="000413DF" w:rsidP="0008437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/</w:t>
            </w:r>
          </w:p>
          <w:p w:rsidR="00296C56" w:rsidRPr="009C736E" w:rsidRDefault="000413DF" w:rsidP="00084377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</w:t>
            </w:r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enye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gonjwa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hayo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tatu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i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mba</w:t>
            </w:r>
            <w:proofErr w:type="spellEnd"/>
            <w:r w:rsidR="001E0126" w:rsidRPr="001E0126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oja</w:t>
            </w:r>
            <w:proofErr w:type="spellEnd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i</w:t>
            </w:r>
            <w:proofErr w:type="spellEnd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mb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bil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p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mb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tatu</w:t>
            </w:r>
            <w:proofErr w:type="spellEnd"/>
            <w:r w:rsidR="001E0126" w:rsidRP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</w:tr>
      <w:tr w:rsidR="00AB302E" w:rsidRPr="009A5B27" w:rsidTr="000413DF">
        <w:tc>
          <w:tcPr>
            <w:tcW w:w="1101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thrax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C4041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imeta</w:t>
            </w:r>
            <w:proofErr w:type="spellEnd"/>
          </w:p>
        </w:tc>
        <w:tc>
          <w:tcPr>
            <w:tcW w:w="1327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94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622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B302E" w:rsidRPr="009A5B27" w:rsidTr="000413DF">
        <w:tc>
          <w:tcPr>
            <w:tcW w:w="1101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rucellosis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Brusela</w:t>
            </w:r>
            <w:proofErr w:type="spellEnd"/>
          </w:p>
        </w:tc>
        <w:tc>
          <w:tcPr>
            <w:tcW w:w="1327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94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622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B302E" w:rsidRPr="00A55F44" w:rsidTr="000413DF">
        <w:tc>
          <w:tcPr>
            <w:tcW w:w="1101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bies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C4041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ichaa</w:t>
            </w:r>
            <w:proofErr w:type="spellEnd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cha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bwa</w:t>
            </w:r>
            <w:proofErr w:type="spellEnd"/>
          </w:p>
        </w:tc>
        <w:tc>
          <w:tcPr>
            <w:tcW w:w="1327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94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622" w:type="dxa"/>
          </w:tcPr>
          <w:p w:rsidR="00816C57" w:rsidRPr="009A5B27" w:rsidRDefault="00816C57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816C57" w:rsidRPr="000413DF" w:rsidRDefault="00816C57" w:rsidP="00816C57">
      <w:pPr>
        <w:rPr>
          <w:rFonts w:ascii="Times New Roman" w:hAnsi="Times New Roman" w:cs="Times New Roman"/>
          <w:sz w:val="2"/>
          <w:szCs w:val="2"/>
          <w:lang w:val="en-GB"/>
        </w:rPr>
      </w:pPr>
    </w:p>
    <w:tbl>
      <w:tblPr>
        <w:tblStyle w:val="TableGrid"/>
        <w:tblW w:w="13150" w:type="dxa"/>
        <w:tblLook w:val="04A0" w:firstRow="1" w:lastRow="0" w:firstColumn="1" w:lastColumn="0" w:noHBand="0" w:noVBand="1"/>
      </w:tblPr>
      <w:tblGrid>
        <w:gridCol w:w="2660"/>
        <w:gridCol w:w="2268"/>
        <w:gridCol w:w="4111"/>
        <w:gridCol w:w="4111"/>
      </w:tblGrid>
      <w:tr w:rsidR="004D0E7C" w:rsidRPr="00A55F44" w:rsidTr="004D0E7C">
        <w:tc>
          <w:tcPr>
            <w:tcW w:w="2660" w:type="dxa"/>
          </w:tcPr>
          <w:p w:rsidR="004D0E7C" w:rsidRPr="009A5B27" w:rsidRDefault="004D0E7C" w:rsidP="004D0E7C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o handles livestock?</w:t>
            </w:r>
          </w:p>
          <w:p w:rsidR="009C736E" w:rsidRDefault="00296C56" w:rsidP="004D0E7C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</w:pPr>
            <w:r w:rsidRPr="00C4041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W</w:t>
            </w:r>
            <w:r w:rsidRPr="00C4041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:</w:t>
            </w:r>
            <w:r w:rsidR="00C40414" w:rsidRPr="00C4041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 xml:space="preserve"> </w:t>
            </w:r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Ni nani anahudumia mifugo? </w:t>
            </w:r>
          </w:p>
          <w:p w:rsidR="009C736E" w:rsidRDefault="000413DF" w:rsidP="004D0E7C">
            <w:pPr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</w:pPr>
            <w:r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/</w:t>
            </w:r>
          </w:p>
          <w:p w:rsidR="00296C56" w:rsidRPr="00C40414" w:rsidRDefault="00C40414" w:rsidP="000413DF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>Ni nani anachunga mifugo?</w:t>
            </w:r>
          </w:p>
        </w:tc>
        <w:tc>
          <w:tcPr>
            <w:tcW w:w="2268" w:type="dxa"/>
          </w:tcPr>
          <w:p w:rsidR="004D0E7C" w:rsidRPr="00C40414" w:rsidRDefault="004D0E7C" w:rsidP="001E2092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4111" w:type="dxa"/>
          </w:tcPr>
          <w:p w:rsidR="004D0E7C" w:rsidRPr="009A5B27" w:rsidRDefault="004D0E7C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consume milk? Raw or cooked?</w:t>
            </w:r>
          </w:p>
          <w:p w:rsidR="00296C56" w:rsidRPr="009A5B27" w:rsidRDefault="00296C56" w:rsidP="00A55F44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kunywa</w:t>
            </w:r>
            <w:proofErr w:type="spellEnd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ziwa</w:t>
            </w:r>
            <w:proofErr w:type="spellEnd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abichi</w:t>
            </w:r>
            <w:proofErr w:type="spellEnd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au </w:t>
            </w:r>
            <w:proofErr w:type="spellStart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yaliyochemshwa</w:t>
            </w:r>
            <w:proofErr w:type="spellEnd"/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?</w:t>
            </w:r>
          </w:p>
        </w:tc>
        <w:tc>
          <w:tcPr>
            <w:tcW w:w="4111" w:type="dxa"/>
          </w:tcPr>
          <w:p w:rsidR="004D0E7C" w:rsidRPr="009A5B27" w:rsidRDefault="004D0E7C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4D0E7C" w:rsidRPr="009A5B27" w:rsidTr="004D0E7C">
        <w:tc>
          <w:tcPr>
            <w:tcW w:w="2660" w:type="dxa"/>
          </w:tcPr>
          <w:p w:rsidR="00296C56" w:rsidRPr="009A5B27" w:rsidRDefault="004D0E7C" w:rsidP="001E2092">
            <w:pPr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o handles dogs?</w:t>
            </w:r>
            <w:r w:rsidR="00296C56"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</w:p>
          <w:p w:rsidR="004D0E7C" w:rsidRPr="00C40414" w:rsidRDefault="00296C56" w:rsidP="001E2092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  <w:r w:rsidRPr="00C4041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W</w:t>
            </w:r>
            <w:r w:rsidRPr="00C40414">
              <w:rPr>
                <w:rFonts w:ascii="Times New Roman" w:hAnsi="Times New Roman" w:cs="Times New Roman"/>
                <w:i/>
                <w:sz w:val="14"/>
                <w:szCs w:val="14"/>
                <w:lang w:val="nb-NO"/>
              </w:rPr>
              <w:t>:</w:t>
            </w:r>
            <w:r w:rsidR="00C40414" w:rsidRP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nb-NO"/>
              </w:rPr>
              <w:t xml:space="preserve"> Ni nani anahudumia mbwa?</w:t>
            </w:r>
          </w:p>
          <w:p w:rsidR="00296C56" w:rsidRPr="00C40414" w:rsidRDefault="00296C56" w:rsidP="001E2092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2268" w:type="dxa"/>
          </w:tcPr>
          <w:p w:rsidR="004D0E7C" w:rsidRPr="00C40414" w:rsidRDefault="004D0E7C" w:rsidP="001E2092">
            <w:pPr>
              <w:rPr>
                <w:rFonts w:ascii="Times New Roman" w:hAnsi="Times New Roman" w:cs="Times New Roman"/>
                <w:sz w:val="14"/>
                <w:szCs w:val="14"/>
                <w:lang w:val="nb-NO"/>
              </w:rPr>
            </w:pPr>
          </w:p>
        </w:tc>
        <w:tc>
          <w:tcPr>
            <w:tcW w:w="4111" w:type="dxa"/>
          </w:tcPr>
          <w:p w:rsidR="004D0E7C" w:rsidRPr="009A5B27" w:rsidRDefault="004D0E7C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consume meat? Raw or cooked?</w:t>
            </w:r>
          </w:p>
          <w:p w:rsidR="00296C56" w:rsidRPr="000413DF" w:rsidRDefault="00296C56" w:rsidP="00A55F4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</w:rPr>
              <w:t>W</w:t>
            </w:r>
            <w:r w:rsidRPr="000413DF">
              <w:rPr>
                <w:rFonts w:ascii="Times New Roman" w:hAnsi="Times New Roman" w:cs="Times New Roman"/>
                <w:i/>
                <w:sz w:val="14"/>
                <w:szCs w:val="14"/>
              </w:rPr>
              <w:t>:</w:t>
            </w:r>
            <w:r w:rsidR="00C40414" w:rsidRPr="000413DF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Unakula nyama mbichi au iliyochemswa?</w:t>
            </w:r>
          </w:p>
        </w:tc>
        <w:tc>
          <w:tcPr>
            <w:tcW w:w="4111" w:type="dxa"/>
          </w:tcPr>
          <w:p w:rsidR="004D0E7C" w:rsidRPr="000413DF" w:rsidRDefault="004D0E7C" w:rsidP="001E209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D7DF0" w:rsidRPr="00A55F44" w:rsidTr="00E63B8D">
        <w:tc>
          <w:tcPr>
            <w:tcW w:w="9039" w:type="dxa"/>
            <w:gridSpan w:val="3"/>
          </w:tcPr>
          <w:p w:rsidR="002D7DF0" w:rsidRPr="009A5B27" w:rsidRDefault="002D7DF0" w:rsidP="002D7DF0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o you think that wildlife is neutral, positive or negative for human and livestock health?</w:t>
            </w:r>
          </w:p>
          <w:p w:rsidR="00296C56" w:rsidRPr="00C40414" w:rsidRDefault="00296C56" w:rsidP="00A55F44">
            <w:pPr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S</w:t>
            </w:r>
            <w:r w:rsidR="00A55F4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W</w:t>
            </w:r>
            <w:r w:rsidRPr="009A5B27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:</w:t>
            </w:r>
            <w:r w:rsidR="00C40414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Unafikiri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yama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pori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wana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faida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yoyote</w:t>
            </w:r>
            <w:proofErr w:type="spellEnd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wa</w:t>
            </w:r>
            <w:proofErr w:type="spellEnd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9C736E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binad</w:t>
            </w:r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amu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a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ifugo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iwe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5F4AE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faida</w:t>
            </w:r>
            <w:proofErr w:type="spellEnd"/>
            <w:r w:rsidR="005F4AE7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</w:t>
            </w:r>
            <w:proofErr w:type="spellStart"/>
            <w:r w:rsidR="004E65D9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kiasi</w:t>
            </w:r>
            <w:proofErr w:type="spellEnd"/>
            <w:r w:rsidR="004E65D9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4E65D9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nzuri</w:t>
            </w:r>
            <w:proofErr w:type="spellEnd"/>
            <w:r w:rsidR="004E65D9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 au </w:t>
            </w:r>
            <w:proofErr w:type="spellStart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>mbaya</w:t>
            </w:r>
            <w:proofErr w:type="spellEnd"/>
            <w:r w:rsidR="00C40414">
              <w:rPr>
                <w:rFonts w:ascii="Times New Roman" w:hAnsi="Times New Roman" w:cs="Times New Roman"/>
                <w:b/>
                <w:i/>
                <w:sz w:val="14"/>
                <w:szCs w:val="14"/>
                <w:lang w:val="en-GB"/>
              </w:rPr>
              <w:t xml:space="preserve">? </w:t>
            </w:r>
          </w:p>
        </w:tc>
        <w:tc>
          <w:tcPr>
            <w:tcW w:w="4111" w:type="dxa"/>
          </w:tcPr>
          <w:p w:rsidR="002D7DF0" w:rsidRPr="009A5B27" w:rsidRDefault="002D7DF0" w:rsidP="001E2092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:rsidR="004D0E7C" w:rsidRPr="00F67D4D" w:rsidRDefault="004D0E7C" w:rsidP="002D7DF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D0E7C" w:rsidRPr="00F67D4D" w:rsidSect="002A5A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C70" w:rsidRDefault="00DF6C70" w:rsidP="004F0473">
      <w:pPr>
        <w:spacing w:after="0" w:line="240" w:lineRule="auto"/>
      </w:pPr>
      <w:r>
        <w:separator/>
      </w:r>
    </w:p>
  </w:endnote>
  <w:endnote w:type="continuationSeparator" w:id="0">
    <w:p w:rsidR="00DF6C70" w:rsidRDefault="00DF6C70" w:rsidP="004F0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C70" w:rsidRDefault="00DF6C70" w:rsidP="004F0473">
      <w:pPr>
        <w:spacing w:after="0" w:line="240" w:lineRule="auto"/>
      </w:pPr>
      <w:r>
        <w:separator/>
      </w:r>
    </w:p>
  </w:footnote>
  <w:footnote w:type="continuationSeparator" w:id="0">
    <w:p w:rsidR="00DF6C70" w:rsidRDefault="00DF6C70" w:rsidP="004F0473">
      <w:pPr>
        <w:spacing w:after="0" w:line="240" w:lineRule="auto"/>
      </w:pPr>
      <w:r>
        <w:continuationSeparator/>
      </w:r>
    </w:p>
  </w:footnote>
  <w:footnote w:id="1">
    <w:p w:rsidR="00816C57" w:rsidRPr="00735FBD" w:rsidRDefault="00816C57">
      <w:pPr>
        <w:pStyle w:val="FootnoteText"/>
        <w:rPr>
          <w:sz w:val="16"/>
          <w:szCs w:val="16"/>
          <w:lang w:val="en-US"/>
        </w:rPr>
      </w:pPr>
      <w:r w:rsidRPr="00816C57">
        <w:rPr>
          <w:rStyle w:val="FootnoteReference"/>
          <w:sz w:val="16"/>
          <w:szCs w:val="16"/>
        </w:rPr>
        <w:footnoteRef/>
      </w:r>
      <w:r w:rsidRPr="00735FBD">
        <w:rPr>
          <w:sz w:val="16"/>
          <w:szCs w:val="16"/>
          <w:lang w:val="en-US"/>
        </w:rPr>
        <w:t xml:space="preserve"> 0=no; 1=yes; </w:t>
      </w:r>
    </w:p>
  </w:footnote>
  <w:footnote w:id="2">
    <w:p w:rsidR="00C40414" w:rsidRDefault="00816C57">
      <w:pPr>
        <w:pStyle w:val="FootnoteText"/>
        <w:rPr>
          <w:sz w:val="16"/>
          <w:szCs w:val="16"/>
          <w:lang w:val="en-US"/>
        </w:rPr>
      </w:pPr>
      <w:r w:rsidRPr="00816C57">
        <w:rPr>
          <w:rStyle w:val="FootnoteReference"/>
          <w:sz w:val="16"/>
          <w:szCs w:val="16"/>
        </w:rPr>
        <w:footnoteRef/>
      </w:r>
      <w:r w:rsidRPr="00816C57">
        <w:rPr>
          <w:sz w:val="16"/>
          <w:szCs w:val="16"/>
          <w:lang w:val="en-US"/>
        </w:rPr>
        <w:t xml:space="preserve"> 0=no; Humans=humans; if animals, specify species</w:t>
      </w:r>
      <w:r w:rsidR="006B6BDD">
        <w:rPr>
          <w:sz w:val="16"/>
          <w:szCs w:val="16"/>
          <w:lang w:val="en-US"/>
        </w:rPr>
        <w:t>; Can also be humans and animals (specify species then)</w:t>
      </w:r>
      <w:r w:rsidR="00C40414">
        <w:rPr>
          <w:sz w:val="16"/>
          <w:szCs w:val="16"/>
          <w:lang w:val="en-US"/>
        </w:rPr>
        <w:t xml:space="preserve">  </w:t>
      </w:r>
    </w:p>
    <w:p w:rsidR="00C40414" w:rsidRPr="00C40414" w:rsidRDefault="00A55F44">
      <w:pPr>
        <w:pStyle w:val="FootnoteText"/>
        <w:rPr>
          <w:b/>
          <w:i/>
          <w:sz w:val="16"/>
          <w:szCs w:val="16"/>
          <w:lang w:val="en-US"/>
        </w:rPr>
      </w:pPr>
      <w:r w:rsidRPr="009A5B27">
        <w:rPr>
          <w:rFonts w:ascii="Times New Roman" w:hAnsi="Times New Roman" w:cs="Times New Roman"/>
          <w:i/>
          <w:sz w:val="14"/>
          <w:szCs w:val="14"/>
          <w:lang w:val="en-GB"/>
        </w:rPr>
        <w:t>S</w:t>
      </w:r>
      <w:r>
        <w:rPr>
          <w:rFonts w:ascii="Times New Roman" w:hAnsi="Times New Roman" w:cs="Times New Roman"/>
          <w:i/>
          <w:sz w:val="14"/>
          <w:szCs w:val="14"/>
          <w:lang w:val="en-GB"/>
        </w:rPr>
        <w:t>W</w:t>
      </w:r>
      <w:r w:rsidRPr="009A5B27">
        <w:rPr>
          <w:rFonts w:ascii="Times New Roman" w:hAnsi="Times New Roman" w:cs="Times New Roman"/>
          <w:i/>
          <w:sz w:val="14"/>
          <w:szCs w:val="14"/>
          <w:lang w:val="en-GB"/>
        </w:rPr>
        <w:t>:</w:t>
      </w:r>
      <w:r>
        <w:rPr>
          <w:rFonts w:ascii="Times New Roman" w:hAnsi="Times New Roman" w:cs="Times New Roman"/>
          <w:i/>
          <w:sz w:val="14"/>
          <w:szCs w:val="14"/>
          <w:lang w:val="en-GB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Sifuri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ni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hapan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,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kam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ni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wanyam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ainish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(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taj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)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ain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z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hao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wanyam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;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inawez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kuw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pia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binadamu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n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wanyam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(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ainish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ain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zao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>)</w:t>
      </w:r>
    </w:p>
  </w:footnote>
  <w:footnote w:id="3">
    <w:p w:rsidR="00816C57" w:rsidRPr="00AA4F3A" w:rsidRDefault="00816C57">
      <w:pPr>
        <w:pStyle w:val="FootnoteText"/>
        <w:rPr>
          <w:lang w:val="en-US"/>
        </w:rPr>
      </w:pPr>
      <w:r w:rsidRPr="00816C57">
        <w:rPr>
          <w:rStyle w:val="FootnoteReference"/>
          <w:sz w:val="16"/>
          <w:szCs w:val="16"/>
        </w:rPr>
        <w:footnoteRef/>
      </w:r>
      <w:r w:rsidRPr="00AA4F3A">
        <w:rPr>
          <w:sz w:val="16"/>
          <w:szCs w:val="16"/>
          <w:lang w:val="en-US"/>
        </w:rPr>
        <w:t xml:space="preserve"> </w:t>
      </w:r>
      <w:r w:rsidR="00AA4F3A" w:rsidRPr="00AA4F3A">
        <w:rPr>
          <w:sz w:val="16"/>
          <w:szCs w:val="16"/>
          <w:lang w:val="en-US"/>
        </w:rPr>
        <w:t>This was asked a</w:t>
      </w:r>
      <w:r w:rsidRPr="00AA4F3A">
        <w:rPr>
          <w:sz w:val="16"/>
          <w:szCs w:val="16"/>
          <w:lang w:val="en-US"/>
        </w:rPr>
        <w:t xml:space="preserve">t </w:t>
      </w:r>
      <w:r w:rsidR="00AA4F3A" w:rsidRPr="00AA4F3A">
        <w:rPr>
          <w:sz w:val="16"/>
          <w:szCs w:val="16"/>
          <w:lang w:val="en-US"/>
        </w:rPr>
        <w:t xml:space="preserve">the </w:t>
      </w:r>
      <w:r w:rsidRPr="00AA4F3A">
        <w:rPr>
          <w:sz w:val="16"/>
          <w:szCs w:val="16"/>
          <w:lang w:val="en-US"/>
        </w:rPr>
        <w:t xml:space="preserve">end of </w:t>
      </w:r>
      <w:r w:rsidR="00AA4F3A" w:rsidRPr="00AA4F3A">
        <w:rPr>
          <w:sz w:val="16"/>
          <w:szCs w:val="16"/>
          <w:lang w:val="en-US"/>
        </w:rPr>
        <w:t xml:space="preserve">the </w:t>
      </w:r>
      <w:r w:rsidR="00AA4F3A">
        <w:rPr>
          <w:sz w:val="16"/>
          <w:szCs w:val="16"/>
          <w:lang w:val="en-US"/>
        </w:rPr>
        <w:t>interview</w:t>
      </w:r>
      <w:r w:rsidR="00C40414">
        <w:rPr>
          <w:sz w:val="16"/>
          <w:szCs w:val="16"/>
          <w:lang w:val="en-US"/>
        </w:rPr>
        <w:t xml:space="preserve"> </w:t>
      </w:r>
      <w:r w:rsidR="004B558B">
        <w:rPr>
          <w:b/>
          <w:i/>
          <w:sz w:val="16"/>
          <w:szCs w:val="16"/>
          <w:lang w:val="en-US"/>
        </w:rPr>
        <w:t>(</w:t>
      </w:r>
      <w:r w:rsidR="00A55F44" w:rsidRPr="009A5B27">
        <w:rPr>
          <w:rFonts w:ascii="Times New Roman" w:hAnsi="Times New Roman" w:cs="Times New Roman"/>
          <w:i/>
          <w:sz w:val="14"/>
          <w:szCs w:val="14"/>
          <w:lang w:val="en-GB"/>
        </w:rPr>
        <w:t>S</w:t>
      </w:r>
      <w:r w:rsidR="00A55F44">
        <w:rPr>
          <w:rFonts w:ascii="Times New Roman" w:hAnsi="Times New Roman" w:cs="Times New Roman"/>
          <w:i/>
          <w:sz w:val="14"/>
          <w:szCs w:val="14"/>
          <w:lang w:val="en-GB"/>
        </w:rPr>
        <w:t>W</w:t>
      </w:r>
      <w:r w:rsidR="00A55F44" w:rsidRPr="009A5B27">
        <w:rPr>
          <w:rFonts w:ascii="Times New Roman" w:hAnsi="Times New Roman" w:cs="Times New Roman"/>
          <w:i/>
          <w:sz w:val="14"/>
          <w:szCs w:val="14"/>
          <w:lang w:val="en-GB"/>
        </w:rPr>
        <w:t>:</w:t>
      </w:r>
      <w:r w:rsidR="00A55F44">
        <w:rPr>
          <w:rFonts w:ascii="Times New Roman" w:hAnsi="Times New Roman" w:cs="Times New Roman"/>
          <w:i/>
          <w:sz w:val="14"/>
          <w:szCs w:val="14"/>
          <w:lang w:val="en-GB"/>
        </w:rPr>
        <w:t xml:space="preserve"> </w:t>
      </w:r>
      <w:bookmarkStart w:id="0" w:name="_GoBack"/>
      <w:bookmarkEnd w:id="0"/>
      <w:proofErr w:type="spellStart"/>
      <w:r w:rsidR="004B558B">
        <w:rPr>
          <w:b/>
          <w:i/>
          <w:sz w:val="16"/>
          <w:szCs w:val="16"/>
          <w:lang w:val="en-US"/>
        </w:rPr>
        <w:t>hiyo</w:t>
      </w:r>
      <w:proofErr w:type="spellEnd"/>
      <w:r w:rsidR="004B558B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4B558B">
        <w:rPr>
          <w:b/>
          <w:i/>
          <w:sz w:val="16"/>
          <w:szCs w:val="16"/>
          <w:lang w:val="en-US"/>
        </w:rPr>
        <w:t>i</w:t>
      </w:r>
      <w:r w:rsidR="00C40414" w:rsidRPr="00C40414">
        <w:rPr>
          <w:b/>
          <w:i/>
          <w:sz w:val="16"/>
          <w:szCs w:val="16"/>
          <w:lang w:val="en-US"/>
        </w:rPr>
        <w:t>li</w:t>
      </w:r>
      <w:r w:rsidR="004B558B">
        <w:rPr>
          <w:b/>
          <w:i/>
          <w:sz w:val="16"/>
          <w:szCs w:val="16"/>
          <w:lang w:val="en-US"/>
        </w:rPr>
        <w:t>u</w:t>
      </w:r>
      <w:r w:rsidR="00C40414" w:rsidRPr="00C40414">
        <w:rPr>
          <w:b/>
          <w:i/>
          <w:sz w:val="16"/>
          <w:szCs w:val="16"/>
          <w:lang w:val="en-US"/>
        </w:rPr>
        <w:t>zw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mwisho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wa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 xml:space="preserve"> </w:t>
      </w:r>
      <w:proofErr w:type="spellStart"/>
      <w:r w:rsidR="00C40414" w:rsidRPr="00C40414">
        <w:rPr>
          <w:b/>
          <w:i/>
          <w:sz w:val="16"/>
          <w:szCs w:val="16"/>
          <w:lang w:val="en-US"/>
        </w:rPr>
        <w:t>mahojiano</w:t>
      </w:r>
      <w:proofErr w:type="spellEnd"/>
      <w:r w:rsidR="00C40414" w:rsidRPr="00C40414">
        <w:rPr>
          <w:b/>
          <w:i/>
          <w:sz w:val="16"/>
          <w:szCs w:val="16"/>
          <w:lang w:val="en-US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D55"/>
    <w:rsid w:val="00022A07"/>
    <w:rsid w:val="000413DF"/>
    <w:rsid w:val="00084377"/>
    <w:rsid w:val="001E0126"/>
    <w:rsid w:val="00296C56"/>
    <w:rsid w:val="002A5AD3"/>
    <w:rsid w:val="002D7DF0"/>
    <w:rsid w:val="00333584"/>
    <w:rsid w:val="004370C7"/>
    <w:rsid w:val="004656C4"/>
    <w:rsid w:val="004A1745"/>
    <w:rsid w:val="004B16A3"/>
    <w:rsid w:val="004B558B"/>
    <w:rsid w:val="004D0E7C"/>
    <w:rsid w:val="004D5685"/>
    <w:rsid w:val="004E65D9"/>
    <w:rsid w:val="004F0473"/>
    <w:rsid w:val="00512DC9"/>
    <w:rsid w:val="005F4AE7"/>
    <w:rsid w:val="006611AA"/>
    <w:rsid w:val="006B6BDD"/>
    <w:rsid w:val="00735FBD"/>
    <w:rsid w:val="0074573B"/>
    <w:rsid w:val="00756E4E"/>
    <w:rsid w:val="00776B98"/>
    <w:rsid w:val="007C5421"/>
    <w:rsid w:val="007F0DA9"/>
    <w:rsid w:val="008038E6"/>
    <w:rsid w:val="00816C57"/>
    <w:rsid w:val="008453A2"/>
    <w:rsid w:val="00850164"/>
    <w:rsid w:val="00892346"/>
    <w:rsid w:val="00895583"/>
    <w:rsid w:val="008F3573"/>
    <w:rsid w:val="009A5B27"/>
    <w:rsid w:val="009C736E"/>
    <w:rsid w:val="009E7F22"/>
    <w:rsid w:val="00A55F44"/>
    <w:rsid w:val="00AA4F3A"/>
    <w:rsid w:val="00AB302E"/>
    <w:rsid w:val="00B30367"/>
    <w:rsid w:val="00B83252"/>
    <w:rsid w:val="00BD65C9"/>
    <w:rsid w:val="00C40414"/>
    <w:rsid w:val="00D006E2"/>
    <w:rsid w:val="00D46774"/>
    <w:rsid w:val="00D53D3F"/>
    <w:rsid w:val="00DA5D55"/>
    <w:rsid w:val="00DB08DD"/>
    <w:rsid w:val="00DF6C70"/>
    <w:rsid w:val="00EF3648"/>
    <w:rsid w:val="00F05352"/>
    <w:rsid w:val="00F67D4D"/>
    <w:rsid w:val="00F949DA"/>
    <w:rsid w:val="00FD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56E4E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04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04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047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56E4E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04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04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04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96D0CD-DA2A-4973-B363-6E4297305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iffner</dc:creator>
  <cp:keywords/>
  <dc:description/>
  <cp:lastModifiedBy>Christian Kiffner</cp:lastModifiedBy>
  <cp:revision>21</cp:revision>
  <dcterms:created xsi:type="dcterms:W3CDTF">2017-05-04T15:13:00Z</dcterms:created>
  <dcterms:modified xsi:type="dcterms:W3CDTF">2019-10-2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